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867" w:rsidRPr="004216FD" w:rsidRDefault="00273867" w:rsidP="00273867">
      <w:pPr>
        <w:jc w:val="left"/>
        <w:rPr>
          <w:rFonts w:ascii="Times New Roman" w:hAnsi="Times New Roman" w:cs="Times New Roman"/>
          <w:szCs w:val="21"/>
        </w:rPr>
      </w:pPr>
      <w:r w:rsidRPr="004216FD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 w:rsidRPr="004216FD">
        <w:rPr>
          <w:rFonts w:ascii="Times New Roman" w:hAnsi="Times New Roman" w:cs="Times New Roman" w:hint="eastAsia"/>
          <w:b/>
          <w:bCs/>
          <w:szCs w:val="21"/>
        </w:rPr>
        <w:t>4</w:t>
      </w:r>
      <w:r w:rsidRPr="004216FD">
        <w:rPr>
          <w:rFonts w:ascii="Times New Roman" w:hAnsi="Times New Roman" w:cs="Times New Roman"/>
          <w:b/>
          <w:bCs/>
          <w:szCs w:val="21"/>
        </w:rPr>
        <w:t>.</w:t>
      </w:r>
      <w:r w:rsidRPr="004216FD">
        <w:rPr>
          <w:rFonts w:ascii="Times New Roman" w:hAnsi="Times New Roman" w:cs="Times New Roman"/>
          <w:szCs w:val="21"/>
        </w:rPr>
        <w:t xml:space="preserve"> Reference list of excluded studies reviewed in full-text with reasons</w:t>
      </w:r>
    </w:p>
    <w:p w:rsidR="00273867" w:rsidRPr="004216FD" w:rsidRDefault="00273867" w:rsidP="00273867">
      <w:pPr>
        <w:rPr>
          <w:rFonts w:ascii="Times New Roman" w:hAnsi="Times New Roman" w:cs="Times New Roman"/>
          <w:b/>
          <w:bCs/>
          <w:szCs w:val="21"/>
        </w:rPr>
      </w:pPr>
      <w:r w:rsidRPr="004216FD">
        <w:rPr>
          <w:rFonts w:ascii="Times New Roman" w:hAnsi="Times New Roman" w:cs="Times New Roman"/>
          <w:b/>
          <w:bCs/>
          <w:szCs w:val="21"/>
        </w:rPr>
        <w:t>Not all CP/</w:t>
      </w:r>
      <w:proofErr w:type="gramStart"/>
      <w:r w:rsidRPr="004216FD">
        <w:rPr>
          <w:rFonts w:ascii="Times New Roman" w:hAnsi="Times New Roman" w:cs="Times New Roman"/>
          <w:b/>
          <w:bCs/>
          <w:szCs w:val="21"/>
        </w:rPr>
        <w:t>CPPS</w:t>
      </w:r>
      <w:r w:rsidRPr="004216FD">
        <w:rPr>
          <w:rFonts w:ascii="Times New Roman" w:hAnsi="Times New Roman" w:cs="Times New Roman" w:hint="eastAsia"/>
          <w:b/>
          <w:bCs/>
          <w:szCs w:val="21"/>
        </w:rPr>
        <w:t>[</w:t>
      </w:r>
      <w:proofErr w:type="gramEnd"/>
      <w:r w:rsidRPr="004216FD">
        <w:rPr>
          <w:rFonts w:ascii="Times New Roman" w:hAnsi="Times New Roman" w:cs="Times New Roman"/>
          <w:b/>
          <w:bCs/>
          <w:szCs w:val="21"/>
        </w:rPr>
        <w:t>1-54]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ah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E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boumarzouk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OM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oraiem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O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hokei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A. Antibiotic therapy in patients with high prostate-specific antigen: Is it worth considering? A systematic review. Arab journal of urology. 2020;18(1):1-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Fan Y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u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, Wei Q, Tang Z, Cao DH, Yang L, et al. Antibiotics has incapability of reducing unnecessary prostate biopsies: A meta-analysis involving 2,035 patients. International Journal of Clinical and Experimental Medicine. 2016;9(2):4958-73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Parsons B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oonewarden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abestan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Pacheco-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Figueired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L, Yuan Y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Zumstei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V, et al. The Benefits and Harms of Botulinum Toxin-A in the Treatment of Chronic Pelvic Pain Syndromes: A Systematic Review by the European Association of Urology Chronic Pelvic Pain Panel. European urology focus. 2021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anunzi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, Tafuri 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azzucat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, Cerrato C, Orlando R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agliarul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V, et al. Botulinum Toxin-A Injection in Chronic Pelvic Pain Syndrome Treatment: A Systematic Review and Pooled Meta-Analysis. Toxins. 2022;14(1)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arinc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J, Pathak R, Young M, Christo PJ. Complementary and alternative treatments for chronic pelvic pain. Current Pain and Headache Reports. 2013;17(2)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6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Wagner B, Steiner M, Huber DFX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revenn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. The effect of biofeedback interventions on pain, overall symptoms, quality of life and physiological parameters in patients with pelvic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pain :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A systematic review. Wiener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linisch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Wochenschrift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. 2022;134(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uppl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1):11-4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7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obl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. An evidence-based approach to the treatment of prostatitis: is it possible? Current urology reports. 2000;1(2):142-7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8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Fojeck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L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iesse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Osth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PJ. Extracorporeal shock wave therapy (ESWT) in urology: a systematic review of outcome i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eyronie'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isease, erectile dysfunction and chronic pelvic pain. World journal of urology. 2017;35(1):1-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9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apogross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P, Frey A, Jensen CF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Rastrell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, Russo GI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orremad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, et al. Low-Intensity Shock Wave Therapy in Sexual Medicine—Clinical Recommendations from the European Society of Sexual Medicine (ESSM). Journal of Sexual Medicine. 2019;16(10):1490-505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0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ewandt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haudar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Iwa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B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itt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, As-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ani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Bachmann G, et al. Research Design Characteristics of Published Pharmacologic Randomized Clinical Trials for Irritable Bowel Syndrome and Chronic Pelvic Pain Conditions: An ACTTION Systematic Review. The journal of pain. 2018;19(7):717-26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1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oy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F, Seers K, Barker K. A meta-ethnography of patients' experiences of chronic pelvic pain: struggling to construct chronic pelvic pain as 'real'. Journal of advanced nursing. 2014;70(12):2713-27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2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jaes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aram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Roumeguèr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T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iamand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ou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F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cVary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, et al. Urinary microbiota and prostatic diseases: the key for the lock? A systematic review. Prostate cancer and prostatic diseases. 202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3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choeb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chlag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Boek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Wetterau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U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choenthal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Herrmann TRW, et al. Surgical therapy of prostatitis: a systematic review. World journal of urology. 2017;35(11):1659-6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4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Ha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Yurt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, Chu R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alisu-Orhurhu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Onyeak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H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Hagedor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, et al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euromodulatio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for Management of Chronic Pelvic Pain: A Comprehensive Review. Pain and Therapy. 2022;11(4):1137-77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5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erzon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Ferrara P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arozz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olomban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F, Mora C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illuff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et al. Nurses' role in the management of persons with chronic urogenital pelvic pain syndromes: A scoping review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eurourology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urodynamic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. 202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6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Roumeguèr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T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fei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Rassy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EE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lbisinn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ntwerpe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PV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Boudjelt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Z, et al. Oxidative stress and prostatic diseases (Review). Translational Vision Science and Technology. 2017;7(5):723-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7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okolaki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yrgidi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eisiu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ierth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Knoll T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Rassweil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, et al. The Effect of Low-intensity Shockwave Therapy on Non-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neurogenic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Lower Urinary Tract Symptoms: A Systematic Review and Meta-analysis of Preclinical and Clinical Studies. European urology focus. 2022;8(3):840-50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8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aok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akeh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Y. The influence of asymptomatic inflammatory prostatitis on the onset and progression of lower urinary tract symptoms in men with histologic benign prostatic hyperplasia. Asian Journal of Urology. 2017;4(3):158-63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19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Mishra VC, Browne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Emberto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. Role of repeated prostatic massage in chronic prostatitis: a systematic review of the literature. Urology. 2008;72(4):731-5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0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Iacovell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V, Bianchi D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lett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acin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P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Fed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picchial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Finazz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grò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E. The role of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lycosaminoglycan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n the management of chronic pelvic pain: a systematic review. Minerva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urologic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e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efrologic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= The Italian journal of urology and nephrology. 2020;72(3):321-31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1.</w:t>
      </w:r>
      <w:r w:rsidRPr="004216FD">
        <w:rPr>
          <w:rFonts w:ascii="Times New Roman" w:hAnsi="Times New Roman" w:cs="Times New Roman"/>
          <w:sz w:val="18"/>
          <w:szCs w:val="18"/>
        </w:rPr>
        <w:tab/>
        <w:t>Gallo L. Effectiveness of diet, sexual habits and lifestyle modifications on treatment of chronic pelvic pain syndrome. Prostate cancer and prostatic diseases. 2014;17(3):238-45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2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de Pedro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egr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M, Ruiz Prieto M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íaz-Mohed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E, Martín-Valero R. Efficacy of Magnetic Therapy in Pain Reduction in Patients with Chronic Pelvic Pain: A Systematic Review. International journal of environmental research and public health. 2022;19(10)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3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Bratchikov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OI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yuzikov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ubono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PA. Nutritional supplementation of the pharmacotherapy of prostate diseases. Research Results in Pharmacology. 2021;7(3):1-14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4.</w:t>
      </w:r>
      <w:r w:rsidRPr="004216FD">
        <w:rPr>
          <w:rFonts w:ascii="Times New Roman" w:hAnsi="Times New Roman" w:cs="Times New Roman"/>
          <w:sz w:val="18"/>
          <w:szCs w:val="18"/>
        </w:rPr>
        <w:tab/>
        <w:t>Song G, Wang M, Chen B, Long G, Li H, Li R, et al. Lower Urinary Tract Symptoms and Sexual Dysfunction in Male: A Systematic Review and Meta-Analysis. Frontiers in Medicine. 2021;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5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Liu C, Jiang TT, Zhang C, Gao HL, Wang SY, Zhang MP, et al. [Efficacy, safety and cost of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Qianlieshutong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apsules in the treatment of chronic prostatitis]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Zhonghu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na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xu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= National journal of andrology. 2019;25(5):444-50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6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Wu P, Yan R, Chen D, L BH, Zhang YX, Lu XY, et al. [Efficacy and adverse effects of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ngmita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apsules combined with antibiotics in the treatment of chronic prostatitis: A meta-analysis]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Zhonghu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na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xu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= National journal of andrology. </w:t>
      </w:r>
      <w:r w:rsidRPr="004216FD">
        <w:rPr>
          <w:rFonts w:ascii="Times New Roman" w:hAnsi="Times New Roman" w:cs="Times New Roman"/>
          <w:sz w:val="18"/>
          <w:szCs w:val="18"/>
        </w:rPr>
        <w:lastRenderedPageBreak/>
        <w:t>2021;27(3):249-55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7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Wang CY, Han RF. [Acupuncture for chronic prostatitis: a meta-analysis]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Zhonghu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na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xu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= National journal of andrology. 2008;14(9):853-6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8.</w:t>
      </w:r>
      <w:r w:rsidRPr="004216FD">
        <w:rPr>
          <w:rFonts w:ascii="Times New Roman" w:hAnsi="Times New Roman" w:cs="Times New Roman"/>
          <w:sz w:val="18"/>
          <w:szCs w:val="18"/>
        </w:rPr>
        <w:tab/>
        <w:t>Yang MG, Zhao XK, Wang XJ. Management of Chronic Prostatitis(CP) in China: A meta-analysis of Randomized Controlled Trials (RCTs). Chinese Journal of Evidence-Based Medicine. 2007;7(10):737-4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29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Qiu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X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Xiong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B, Gong BS, Wang D, Wang JY, Zhang SW. Traditional Chinese medicine for prostatitis: A systematic review of randomized controlled trials. Chinese Journal of Evidence-Based Medicine. 2010;10(1):56-7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0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Qiu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X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Xiong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B, Zhou SY, Wang D, Shao JC, Wang JY. [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Qingrelish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-category Chinese medicine for chronic prostatitis: a systematic review]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Zhonghu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na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xu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= National journal of andrology. 2007;13(4):370-7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1.</w:t>
      </w:r>
      <w:r w:rsidRPr="004216FD">
        <w:rPr>
          <w:rFonts w:ascii="Times New Roman" w:hAnsi="Times New Roman" w:cs="Times New Roman"/>
          <w:sz w:val="18"/>
          <w:szCs w:val="18"/>
        </w:rPr>
        <w:tab/>
        <w:t>Deng W, Du X, Zhou W, Mei X, Tian Y, Chen L, et al. Systematic review and meta-analysis: α-adrenergic receptor blockers in chronic prostatitis. Annals of palliative medicine. 2021;10(9):9870-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2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Hui-Juan C, Shi-Bing L, Jian-Ping L, Bin W, Hai-Song L, Ji-Sheng W, et al. Qian lie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an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suppository (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rostant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) for chronic prostatitis: A systematic review and meta-analysis of randomized controlled trials. Medicine. 2019;98(14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1507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3.</w:t>
      </w:r>
      <w:r w:rsidRPr="004216FD">
        <w:rPr>
          <w:rFonts w:ascii="Times New Roman" w:hAnsi="Times New Roman" w:cs="Times New Roman"/>
          <w:sz w:val="18"/>
          <w:szCs w:val="18"/>
        </w:rPr>
        <w:tab/>
        <w:t>Li C, Xu L, Lin X, Li Q, Ye P, Wu L, et al. Effectiveness and safety of acupuncture combined with traditional Chinese medicine in the treatment of chronic prostatitis: A systematic review and meta-analysis. Medicine. 2021;100(49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28163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4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Han P, Wei Q, Shi M, Wu JC, Peng GH, Yang YR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rostant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™ in the treatment of chronic prostatitis: A meta-analysis. Asian journal of andrology. 2004;6(4):385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5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Wang Z, Yuan L, Wang Y, Yang B, Dong X, Gao Z. Efficacy and safety of Chinese herbal medicine for chronic prostatitis associated with damp-heat and blood-stasis syndromes: a meta-analysis and literature review. Patient preference and adherence.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2016;10:1889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-90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6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Jiang Y, Cui D, Du Y, Lu J, Yang L, Li J, et al. Association of anti-sperm antibodies with chronic prostatitis: A systematic review and meta-analysis. Journal of reproductive immunology.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2016;118:85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-91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7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ondorell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A, Russo GI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aloger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E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org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, La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Vigner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. Chronic prostatitis and its detrimental impact on sperm parameters: a systematic review and meta-analysis. Journal of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endocrinological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nvestigation. 2017;40(11):1209-1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8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Langston ME, Horn M, Khan S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akpaha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oering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Dennis LK, et al. A Systematic Review and Meta-analysis of Associations between Clinical Prostatitis and Prostate Cancer: New Estimates Accounting for Detection Bias. Cancer epidemiology, biomarkers &amp;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prevention :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a publication of the American Association for Cancer Research, cosponsored by the American Society of Preventive Oncology. 2019;28(10):1594-603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39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Jiang J, Li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Yunx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Z, Zhu H, Liu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umill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. The role of prostatitis in prostate cancer: meta-analysis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lo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one. 2013;8(12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8517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0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Xia MK, Hu ZZ, Yang SN, Zhang J. Meta-analysis o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ngmita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apsule combined with antibiotics therapy for chronic prostatitis. Chinese Traditional and Herbal Drugs. 2015;46(11):1704-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1.</w:t>
      </w:r>
      <w:r w:rsidRPr="004216FD">
        <w:rPr>
          <w:rFonts w:ascii="Times New Roman" w:hAnsi="Times New Roman" w:cs="Times New Roman"/>
          <w:sz w:val="18"/>
          <w:szCs w:val="18"/>
        </w:rPr>
        <w:tab/>
        <w:t>Cui D, Han G, Shang Y, Mu L, Long Q, Du Y. The effect of chronic prostatitis on zinc concentration of prostatic fluid and seminal plasma: a systematic review and meta-analysis. Current medical research and opinion. 2015;31(9):1763-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2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Vasavad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SR, Dobbs RW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ajdacsy-Ball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ber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R, Moreira DM. Inflammation on Prostate Needle Biopsy is Associated with Lower Prostate Cancer Risk: A Meta-Analysis. The Journal of urology. 2018;199(5):1174-81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3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Ji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, Chen Z, Zhang J. Meta-analysis of the efficacy of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ngmita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capsule on the treatment of chronic prostatitis in China. Medicine. 2018;97(33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11840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4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erlett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, Monti E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agr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V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a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T, Cleves 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rinchier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, et al. The association between prostatitis and prostate cancer. Systematic review and meta-analysis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rchivi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italian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i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urolog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proofErr w:type="gramStart"/>
      <w:r w:rsidRPr="004216FD">
        <w:rPr>
          <w:rFonts w:ascii="Times New Roman" w:hAnsi="Times New Roman" w:cs="Times New Roman"/>
          <w:sz w:val="18"/>
          <w:szCs w:val="18"/>
        </w:rPr>
        <w:t>androlog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: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organ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ufficial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[di]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ociet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italian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i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ecograf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urologic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e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efrologic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. 2017;89(4):259-65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5.</w:t>
      </w:r>
      <w:r w:rsidRPr="004216FD">
        <w:rPr>
          <w:rFonts w:ascii="Times New Roman" w:hAnsi="Times New Roman" w:cs="Times New Roman"/>
          <w:sz w:val="18"/>
          <w:szCs w:val="18"/>
        </w:rPr>
        <w:tab/>
        <w:t>Guan Q, Zheng Y, Wei X, Wang S, Su B, Yu S. The Effect of Flavonoids on Chronic Prostatitis: A Meta-analysis of Published Randomized Controlled Trials. Journal of the National Medical Association. 2019;111(5):555-6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6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oryousef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Blankstei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U, Curtis Nickel J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rakowsky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ilro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Jarv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. Overview of seminal fluid biomarkers for the evaluation of chronic prostatitis: a scoping review. Prostate cancer and prostatic diseases. 2021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7.</w:t>
      </w:r>
      <w:r w:rsidRPr="004216FD">
        <w:rPr>
          <w:rFonts w:ascii="Times New Roman" w:hAnsi="Times New Roman" w:cs="Times New Roman"/>
          <w:sz w:val="18"/>
          <w:szCs w:val="18"/>
        </w:rPr>
        <w:tab/>
        <w:t>Dun RL, Tsai J, Hu XH, Mao JM, Zhu WJ, Qi GC, et al. A systematic review of cross-cultural adaptation of the National Institutes of Health Chronic Prostatitis Symptom Index. Health and quality of life outcomes. 2021;19(1):15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8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Li AS, Van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ekerk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L, Wong ALY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atthewso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, Garry M. Psychological management of patients with chronic prostatitis/chronic pelvic pain syndrome (CP/CPPS): a systematic review. Scandinavian journal of pain. 202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49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hattak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S, Raison N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Hawazi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A, Khan A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Brunckhorst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O, Ahmed K. Contemporary Management of Chronic Prostatitis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ureu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. 2021;13(12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20243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0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Grinberg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el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ssanholtz-Gannot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. New insights about chronic pelvic pain syndrome (CPPS). International journal of environmental research and public health. 2020;17(9)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1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Harris-Hayes M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pitznagl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T, Probst D, Foster SN, Prather H. A Narrative Review of Musculoskeletal Impairments Associated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Nonspecific Chronic Pelvic Pain. PM and R. 2019;11(S1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73-S82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2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ab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G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ggeman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H, Stein G, Stein G. Review of the literature and individual patients' data meta-analysis on efficacy and tolerance of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itroxolin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in the treatment of uncomplicated urinary tract infections. BMC Infectious Diseases. 2014;14(1)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3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Zhao S, Wang Y, Wu W, Yang S, Feng L, Tao F, et al. Nonalcoholic fatty liver disease and risk of prostatic diseases: Roles of insulin resistance.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ndrologi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. 2021;53(6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14060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4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Buddingh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KT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Maatj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GF, Putter H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Kropma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F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Pelg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RCM. Do antibiotics decrease prostate-specific antigen levels and reduce the need for prostate biopsy in type IV prostatitis? A systematic literature review. Canadian Urological Association </w:t>
      </w:r>
      <w:r w:rsidRPr="004216FD">
        <w:rPr>
          <w:rFonts w:ascii="Times New Roman" w:hAnsi="Times New Roman" w:cs="Times New Roman"/>
          <w:sz w:val="18"/>
          <w:szCs w:val="18"/>
        </w:rPr>
        <w:lastRenderedPageBreak/>
        <w:t xml:space="preserve">journal = Journal de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l'Associatio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es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urologues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du Canada. 2018;12(1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>25-e30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b/>
          <w:bCs/>
          <w:szCs w:val="21"/>
        </w:rPr>
      </w:pPr>
      <w:r w:rsidRPr="004216FD">
        <w:rPr>
          <w:rFonts w:ascii="Times New Roman" w:hAnsi="Times New Roman" w:cs="Times New Roman"/>
          <w:b/>
          <w:bCs/>
          <w:szCs w:val="21"/>
        </w:rPr>
        <w:t xml:space="preserve">No classification of </w:t>
      </w:r>
      <w:proofErr w:type="gramStart"/>
      <w:r w:rsidRPr="004216FD">
        <w:rPr>
          <w:rFonts w:ascii="Times New Roman" w:hAnsi="Times New Roman" w:cs="Times New Roman"/>
          <w:b/>
          <w:bCs/>
          <w:szCs w:val="21"/>
        </w:rPr>
        <w:t>prostatitis[</w:t>
      </w:r>
      <w:proofErr w:type="gramEnd"/>
      <w:r w:rsidRPr="004216FD">
        <w:rPr>
          <w:rFonts w:ascii="Times New Roman" w:hAnsi="Times New Roman" w:cs="Times New Roman"/>
          <w:b/>
          <w:bCs/>
          <w:szCs w:val="21"/>
        </w:rPr>
        <w:t>55-59]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5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Dennis LK, Lynch CF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orne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JC. Epidemiologic association between prostatitis and prostate cancer. Urology. 2002;60(1):78-83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6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Ramon R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Yahy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H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Setiawa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R. Association between prostatitis and risk of prostate cancer: A systematic review and meta-analysis. International Journal of Urology. 2020;27(SUPPL 1):8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7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Ding H, Fan S, Zhang L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Ha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Z, Liang C. Does prostatitis increase the risk of prostate cancer? A meta-analysis. International Journal of Clinical and Experimental Medicine. 2017;10(3):4798-808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8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Chen JX, Hu LS. Traditional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chinese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medicine for the treatment of chronic prostatitis in China: a systematic review and meta-analysis. Journal of alternative and complementary medicine (New York, NY). 2006;12(8):763-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59.</w:t>
      </w:r>
      <w:r w:rsidRPr="004216FD">
        <w:rPr>
          <w:rFonts w:ascii="Times New Roman" w:hAnsi="Times New Roman" w:cs="Times New Roman"/>
          <w:sz w:val="18"/>
          <w:szCs w:val="18"/>
        </w:rPr>
        <w:tab/>
        <w:t>Zhang L, Wang Y, Qin Z, Gao X, Xing Q, Li R, et al. Correlation between Prostatitis, Benign Prostatic Hyperplasia and Prostate Cancer: A systematic review and Meta-analysis. Journal of Cancer. 2020;11(1):177-89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b/>
          <w:bCs/>
          <w:szCs w:val="21"/>
        </w:rPr>
      </w:pPr>
      <w:r w:rsidRPr="004216FD">
        <w:rPr>
          <w:rFonts w:ascii="Times New Roman" w:hAnsi="Times New Roman" w:cs="Times New Roman"/>
          <w:b/>
          <w:bCs/>
          <w:szCs w:val="21"/>
        </w:rPr>
        <w:t xml:space="preserve">Not systematic </w:t>
      </w:r>
      <w:proofErr w:type="gramStart"/>
      <w:r w:rsidRPr="004216FD">
        <w:rPr>
          <w:rFonts w:ascii="Times New Roman" w:hAnsi="Times New Roman" w:cs="Times New Roman"/>
          <w:b/>
          <w:bCs/>
          <w:szCs w:val="21"/>
        </w:rPr>
        <w:t>review[</w:t>
      </w:r>
      <w:proofErr w:type="gramEnd"/>
      <w:r w:rsidRPr="004216FD">
        <w:rPr>
          <w:rFonts w:ascii="Times New Roman" w:hAnsi="Times New Roman" w:cs="Times New Roman"/>
          <w:b/>
          <w:bCs/>
          <w:szCs w:val="21"/>
        </w:rPr>
        <w:t>60-62]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60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Nickel JC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Touma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N. α-Blockers for the Treatment of Chronic Prostatitis/Chronic Pelvic Pain Syndrome: An Update on Current Clinical Evidence. Reviews in urology. 2012;14(3-4):56-64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61.</w:t>
      </w:r>
      <w:r w:rsidRPr="004216FD">
        <w:rPr>
          <w:rFonts w:ascii="Times New Roman" w:hAnsi="Times New Roman" w:cs="Times New Roman"/>
          <w:sz w:val="18"/>
          <w:szCs w:val="18"/>
        </w:rPr>
        <w:tab/>
        <w:t xml:space="preserve">Anderson RU,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NathansoN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BH. Pain: drug therapies for CP/CPPS: help or </w:t>
      </w:r>
      <w:proofErr w:type="gramStart"/>
      <w:r w:rsidRPr="004216FD">
        <w:rPr>
          <w:rFonts w:ascii="Times New Roman" w:hAnsi="Times New Roman" w:cs="Times New Roman"/>
          <w:sz w:val="18"/>
          <w:szCs w:val="18"/>
        </w:rPr>
        <w:t>hype?.</w:t>
      </w:r>
      <w:proofErr w:type="gramEnd"/>
      <w:r w:rsidRPr="004216FD">
        <w:rPr>
          <w:rFonts w:ascii="Times New Roman" w:hAnsi="Times New Roman" w:cs="Times New Roman"/>
          <w:sz w:val="18"/>
          <w:szCs w:val="18"/>
        </w:rPr>
        <w:t xml:space="preserve"> Nature reviews Urology. 2011;8(5):236-237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  <w:r w:rsidRPr="004216FD">
        <w:rPr>
          <w:rFonts w:ascii="Times New Roman" w:hAnsi="Times New Roman" w:cs="Times New Roman"/>
          <w:sz w:val="18"/>
          <w:szCs w:val="18"/>
        </w:rPr>
        <w:t>62.</w:t>
      </w:r>
      <w:r w:rsidRPr="004216FD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Luzzi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GA. Chronic prostatitis and chronic pelvic pain in men: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etiology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, diagnosis and management. Journal of the European Academy of Dermatology and Venereology. J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Eur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Acad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Dermatol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216FD">
        <w:rPr>
          <w:rFonts w:ascii="Times New Roman" w:hAnsi="Times New Roman" w:cs="Times New Roman"/>
          <w:sz w:val="18"/>
          <w:szCs w:val="18"/>
        </w:rPr>
        <w:t>Venereo</w:t>
      </w:r>
      <w:proofErr w:type="spellEnd"/>
      <w:r w:rsidRPr="004216FD">
        <w:rPr>
          <w:rFonts w:ascii="Times New Roman" w:hAnsi="Times New Roman" w:cs="Times New Roman"/>
          <w:sz w:val="18"/>
          <w:szCs w:val="18"/>
        </w:rPr>
        <w:t>. 2002;16(3):253-256.</w:t>
      </w: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273867" w:rsidRPr="004216FD" w:rsidRDefault="00273867" w:rsidP="00273867">
      <w:pPr>
        <w:rPr>
          <w:rFonts w:ascii="Times New Roman" w:hAnsi="Times New Roman" w:cs="Times New Roman"/>
          <w:sz w:val="18"/>
          <w:szCs w:val="18"/>
        </w:rPr>
      </w:pPr>
    </w:p>
    <w:p w:rsidR="00677C64" w:rsidRPr="00273867" w:rsidRDefault="00677C64" w:rsidP="00273867">
      <w:bookmarkStart w:id="0" w:name="_GoBack"/>
      <w:bookmarkEnd w:id="0"/>
    </w:p>
    <w:sectPr w:rsidR="00677C64" w:rsidRPr="00273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A0463"/>
    <w:multiLevelType w:val="hybridMultilevel"/>
    <w:tmpl w:val="3C6E94DE"/>
    <w:lvl w:ilvl="0" w:tplc="5E0C8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B3"/>
    <w:rsid w:val="000127D4"/>
    <w:rsid w:val="000F1F0B"/>
    <w:rsid w:val="0018417B"/>
    <w:rsid w:val="001876EC"/>
    <w:rsid w:val="001C75D8"/>
    <w:rsid w:val="001F58DB"/>
    <w:rsid w:val="00216169"/>
    <w:rsid w:val="002215D8"/>
    <w:rsid w:val="00273867"/>
    <w:rsid w:val="00330048"/>
    <w:rsid w:val="003303F9"/>
    <w:rsid w:val="003C1BA5"/>
    <w:rsid w:val="003E01AF"/>
    <w:rsid w:val="003F2868"/>
    <w:rsid w:val="004230C1"/>
    <w:rsid w:val="004565F1"/>
    <w:rsid w:val="00493ED5"/>
    <w:rsid w:val="004D1589"/>
    <w:rsid w:val="00515352"/>
    <w:rsid w:val="00531D18"/>
    <w:rsid w:val="00534539"/>
    <w:rsid w:val="00543BC8"/>
    <w:rsid w:val="005D447E"/>
    <w:rsid w:val="006311E4"/>
    <w:rsid w:val="00677C64"/>
    <w:rsid w:val="006C6CF7"/>
    <w:rsid w:val="0071449D"/>
    <w:rsid w:val="00724048"/>
    <w:rsid w:val="00726ED0"/>
    <w:rsid w:val="0078657A"/>
    <w:rsid w:val="007C2AA4"/>
    <w:rsid w:val="00871B66"/>
    <w:rsid w:val="00876CF3"/>
    <w:rsid w:val="00970E36"/>
    <w:rsid w:val="009C7165"/>
    <w:rsid w:val="009D160B"/>
    <w:rsid w:val="009E2746"/>
    <w:rsid w:val="00A74BBE"/>
    <w:rsid w:val="00A92350"/>
    <w:rsid w:val="00AC449B"/>
    <w:rsid w:val="00AE4B34"/>
    <w:rsid w:val="00B4569F"/>
    <w:rsid w:val="00B45F09"/>
    <w:rsid w:val="00B535A3"/>
    <w:rsid w:val="00BA26C1"/>
    <w:rsid w:val="00BD0888"/>
    <w:rsid w:val="00C366AA"/>
    <w:rsid w:val="00C621AB"/>
    <w:rsid w:val="00CA21EB"/>
    <w:rsid w:val="00CB5225"/>
    <w:rsid w:val="00CD076D"/>
    <w:rsid w:val="00D203CE"/>
    <w:rsid w:val="00D528B3"/>
    <w:rsid w:val="00D52F10"/>
    <w:rsid w:val="00E825A6"/>
    <w:rsid w:val="00EA4CFE"/>
    <w:rsid w:val="00F15224"/>
    <w:rsid w:val="00F32448"/>
    <w:rsid w:val="00F40D87"/>
    <w:rsid w:val="00F43DEC"/>
    <w:rsid w:val="00F51382"/>
    <w:rsid w:val="00F73BA6"/>
    <w:rsid w:val="00FB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9991"/>
  <w15:chartTrackingRefBased/>
  <w15:docId w15:val="{D8687A45-B5AE-433D-8816-FE040FB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D87"/>
    <w:pPr>
      <w:ind w:firstLineChars="200" w:firstLine="420"/>
    </w:pPr>
  </w:style>
  <w:style w:type="table" w:styleId="TableGrid">
    <w:name w:val="Table Grid"/>
    <w:basedOn w:val="TableNormal"/>
    <w:uiPriority w:val="39"/>
    <w:rsid w:val="005D447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4</Words>
  <Characters>1159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ale</dc:creator>
  <cp:keywords/>
  <dc:description/>
  <cp:lastModifiedBy>Kenneth Omale</cp:lastModifiedBy>
  <cp:revision>2</cp:revision>
  <dcterms:created xsi:type="dcterms:W3CDTF">2023-11-10T09:51:00Z</dcterms:created>
  <dcterms:modified xsi:type="dcterms:W3CDTF">2023-11-10T09:51:00Z</dcterms:modified>
</cp:coreProperties>
</file>